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6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761"/>
        <w:gridCol w:w="3716"/>
        <w:gridCol w:w="2780"/>
      </w:tblGrid>
      <w:tr>
        <w:trPr>
          <w:trHeight w:val="687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3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Foward Primer (5’ → 3’)</w:t>
            </w:r>
          </w:p>
        </w:tc>
        <w:tc>
          <w:tcPr>
            <w:tcW w:w="3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Reverse Primer (5’ → 3’)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Accesion number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bookmarkStart w:id="0" w:name="OLE_LINK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βActin</w:t>
            </w:r>
          </w:p>
        </w:tc>
        <w:tc>
          <w:tcPr>
            <w:tcW w:w="3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CAGGTCATCACCATCGGCAACG</w:t>
            </w:r>
          </w:p>
        </w:tc>
        <w:tc>
          <w:tcPr>
            <w:tcW w:w="3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GACAGCACCGTGTTGGCGTAGAGGT</w:t>
            </w:r>
          </w:p>
        </w:tc>
        <w:tc>
          <w:tcPr>
            <w:tcW w:w="2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U07786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CASP1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CTCCACAGGTTCACAATC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AGACGCAGGCTTAACTGG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214162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CASP3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CCTGGCGAAATTCAAAGGAC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CTTGTGAACATACTGTTTCAG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NM_214131.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CD180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GGGCAGCTTGGAGATTCTGA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GGAATGCTTGCTGGTCTATGG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NM_214357.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CD1A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TGAAGCACAGCAGCCTAGGA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GGAGCTGTGCTGTTCCCAGT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AB189909.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CTLA-4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ACCGAAAACAAAGTGAACCT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GCAGATGTAGAGCCCAGTGT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M_214149.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DAB2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TTCAATGGTCACGGGTGCTA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CCGTTGGGCTTGTGGTATAG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Itemid"/>
              <w:spacing w:before="28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M_003133906.3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EIF4H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CAGACACCGCTTCCTACCAAA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GGTGGGAGGCACAGTATCTC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NM_001243447.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ENPP6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TGTCAGCGATGCTCTTGACTTC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CAATGCGCTCGTGGTATATGG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AY609869.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F13A1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TCTCAGCCCATGACAACAATG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TCACGTTCCCATCTTCTTCC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XM_001927630.4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HSPA1B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GCCGAGAAGGACGAGTTTGA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TGGTACAGTCCGCTGATGATG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NM_213766.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HSPH1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TGGTGTGGAACCATGATTCAGA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CAGCGTGGTTCCTGCTAAAC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Itemid"/>
              <w:spacing w:before="28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_001097504.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IL16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AAGACCCAGGTGCAAATAGT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GAAAGGTTGAGCGAGAAG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M_213751.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LPCAT2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TTGGCCTGGCTGTCTTGTG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GCTTAAATGCCACCTGGATG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XM_003126977.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PSMC2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CCAGCTGGACGGGTTTGAT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TCAGGTCTGTTTGTGGCCATT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NM_001245008.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LA-B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CAGCTCTCGGCTACTACAACCA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TCGCAGCCGTACATGATCTG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Itemid"/>
              <w:spacing w:before="28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205147.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SLA-DRB5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GTGACGGTGTATCCTGCAAAGA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ACAGAGCAGACCAGGAGGTTGT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NC_010449.4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TRAC</w:t>
            </w:r>
          </w:p>
        </w:tc>
        <w:tc>
          <w:tcPr>
            <w:tcW w:w="3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TCCGCATCATCCTCCTGAA</w:t>
            </w:r>
          </w:p>
        </w:tc>
        <w:tc>
          <w:tcPr>
            <w:tcW w:w="3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ACCACAGCCGCAGTGTCAT</w:t>
            </w:r>
          </w:p>
        </w:tc>
        <w:tc>
          <w:tcPr>
            <w:tcW w:w="2780" w:type="dxa"/>
            <w:tcBorders>
              <w:bottom w:val="single" w:sz="4" w:space="0" w:color="000000"/>
            </w:tcBorders>
            <w:vAlign w:val="center"/>
          </w:tcPr>
          <w:p>
            <w:pPr>
              <w:pStyle w:val="Itemid"/>
              <w:spacing w:before="28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087982.1</w:t>
            </w:r>
          </w:p>
        </w:tc>
      </w:tr>
    </w:tbl>
    <w:p>
      <w:pPr>
        <w:pStyle w:val="Normal"/>
        <w:autoSpaceDE w:val="false"/>
        <w:spacing w:lineRule="auto" w:line="48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ES" w:eastAsia="zh-CN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temid">
    <w:name w:val="itemid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1:39:00Z</dcterms:created>
  <dc:creator>Rodrigo</dc:creator>
  <dc:description/>
  <cp:keywords/>
  <dc:language>en-US</dc:language>
  <cp:lastModifiedBy>ecoulamy</cp:lastModifiedBy>
  <cp:lastPrinted>2012-11-17T00:41:00Z</cp:lastPrinted>
  <dcterms:modified xsi:type="dcterms:W3CDTF">2013-11-25T13:14:00Z</dcterms:modified>
  <cp:revision>3</cp:revision>
  <dc:subject/>
  <dc:title>Supplementary file 2 – Immune-related genes screened for differential expression by real-time PCR and primer pairs</dc:title>
</cp:coreProperties>
</file>